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12FEB" w14:textId="399F0147" w:rsidR="008C52E7" w:rsidRDefault="008C52E7" w:rsidP="008C52E7">
      <w:pPr>
        <w:spacing w:after="0" w:line="480" w:lineRule="auto"/>
        <w:jc w:val="both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SUPPLEMENTAL FIGURE LEGENDS</w:t>
      </w:r>
    </w:p>
    <w:p w14:paraId="51237B43" w14:textId="77777777" w:rsidR="008C52E7" w:rsidRDefault="008C52E7" w:rsidP="008C52E7">
      <w:pPr>
        <w:spacing w:after="0" w:line="480" w:lineRule="auto"/>
        <w:jc w:val="both"/>
        <w:rPr>
          <w:rFonts w:ascii="Arial" w:eastAsia="Arial" w:hAnsi="Arial" w:cs="Arial"/>
          <w:b/>
          <w:bCs/>
          <w:color w:val="000000"/>
          <w:sz w:val="24"/>
          <w:szCs w:val="24"/>
        </w:rPr>
      </w:pPr>
    </w:p>
    <w:p w14:paraId="3262D6CA" w14:textId="4460F058" w:rsidR="008C52E7" w:rsidRPr="00C94DC6" w:rsidRDefault="008C52E7" w:rsidP="008C52E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Figure S1: </w:t>
      </w:r>
      <w:r w:rsidRPr="00C94DC6"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 xml:space="preserve">E. </w:t>
      </w:r>
      <w:proofErr w:type="spellStart"/>
      <w:r w:rsidRPr="00C94DC6"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muris</w:t>
      </w:r>
      <w:proofErr w:type="spellEnd"/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 fecal cyst-shedding and representative flow gating.</w:t>
      </w:r>
    </w:p>
    <w:p w14:paraId="14D6C27A" w14:textId="77777777" w:rsidR="008C52E7" w:rsidRPr="00C94DC6" w:rsidRDefault="008C52E7" w:rsidP="008C52E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A-D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Fecal cyst counts post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E. </w:t>
      </w:r>
      <w:proofErr w:type="spellStart"/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>muris</w:t>
      </w:r>
      <w:proofErr w:type="spellEnd"/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infection over time. Cysts were purified via sucrose gradient centrifugation then quantified on a hemocytometer. Counts were normalized to mass of fecal starting material. 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A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Fecal cyst counts post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E. </w:t>
      </w:r>
      <w:proofErr w:type="spellStart"/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>muris</w:t>
      </w:r>
      <w:proofErr w:type="spellEnd"/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>infection for individual C57BL6/J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mice over time.  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B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Fecal cyst counts post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E. </w:t>
      </w:r>
      <w:proofErr w:type="spellStart"/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>muris</w:t>
      </w:r>
      <w:proofErr w:type="spellEnd"/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infection of wild-type (WT) mice and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>Ripk3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  <w:vertAlign w:val="superscript"/>
        </w:rPr>
        <w:t>-/-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>mice on the C57BL/6J background. 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C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Sex segregated fecal cysts counts from 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(B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>. 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D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Fecal cyst counts post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E. </w:t>
      </w:r>
      <w:proofErr w:type="spellStart"/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>muris</w:t>
      </w:r>
      <w:proofErr w:type="spellEnd"/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infection for individual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>Rag1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  <w:vertAlign w:val="superscript"/>
        </w:rPr>
        <w:t>-/-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mice over time. 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E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18S qPCR was performed on fecal gDNA isolated daily for 3 weeks post-infection with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E. </w:t>
      </w:r>
      <w:proofErr w:type="spellStart"/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>muris</w:t>
      </w:r>
      <w:proofErr w:type="spellEnd"/>
      <w:r w:rsidRPr="00C94DC6">
        <w:rPr>
          <w:rFonts w:ascii="Arial" w:eastAsia="Arial" w:hAnsi="Arial" w:cs="Arial"/>
          <w:color w:val="000000"/>
          <w:sz w:val="24"/>
          <w:szCs w:val="24"/>
        </w:rPr>
        <w:t>. Protist burdens were determined by isolated cyst standard curve and calculated as nanograms per</w:t>
      </w:r>
      <w:r w:rsidRPr="00C94DC6">
        <w:rPr>
          <w:rFonts w:ascii="Arial" w:eastAsia="Times New Roman" w:hAnsi="Arial" w:cs="Arial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microliter of fecal gDNA. </w:t>
      </w:r>
      <w:r w:rsidRPr="00C94DC6">
        <w:rPr>
          <w:rFonts w:ascii="Arial" w:eastAsia="Arial" w:hAnsi="Arial" w:cs="Arial"/>
          <w:color w:val="000000"/>
          <w:sz w:val="24"/>
          <w:szCs w:val="24"/>
          <w:u w:val="single"/>
        </w:rPr>
        <w:t>Representative gating strategies: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proofErr w:type="gramStart"/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F,G</w:t>
      </w:r>
      <w:proofErr w:type="gramEnd"/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Identification of CD45+ immune cells isolated from lamina propria. 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H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Identification of tuft cells and intraepithelial eosinophils from epithelial cell fraction.</w:t>
      </w:r>
      <w:r w:rsidRPr="00C94DC6">
        <w:rPr>
          <w:rFonts w:ascii="Arial" w:eastAsia="Times New Roman" w:hAnsi="Arial" w:cs="Arial"/>
          <w:sz w:val="24"/>
          <w:szCs w:val="24"/>
        </w:rPr>
        <w:t xml:space="preserve"> </w:t>
      </w:r>
      <w:proofErr w:type="gramStart"/>
      <w:r w:rsidRPr="00C94DC6">
        <w:rPr>
          <w:rFonts w:ascii="Arial" w:eastAsia="Times New Roman" w:hAnsi="Arial" w:cs="Arial"/>
          <w:b/>
          <w:bCs/>
          <w:sz w:val="24"/>
          <w:szCs w:val="24"/>
        </w:rPr>
        <w:t>B</w:t>
      </w:r>
      <w:r w:rsidRPr="00C94DC6">
        <w:rPr>
          <w:rFonts w:ascii="Arial" w:eastAsia="Times New Roman" w:hAnsi="Arial" w:cs="Arial"/>
          <w:sz w:val="24"/>
          <w:szCs w:val="24"/>
        </w:rPr>
        <w:t>,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C</w:t>
      </w:r>
      <w:proofErr w:type="gramEnd"/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,E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>. Error bars represent standard error of the mean (SEM).</w:t>
      </w:r>
    </w:p>
    <w:p w14:paraId="0DEF738D" w14:textId="77777777" w:rsidR="008C52E7" w:rsidRPr="00C94DC6" w:rsidRDefault="008C52E7" w:rsidP="008C52E7">
      <w:pPr>
        <w:spacing w:after="0" w:line="48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</w:p>
    <w:p w14:paraId="3630A8A9" w14:textId="77777777" w:rsidR="008C52E7" w:rsidRPr="00C94DC6" w:rsidRDefault="008C52E7" w:rsidP="008C52E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Figure S2: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L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oss of intestinal tuft cell-IL-25-ILC2 circuit activity in </w:t>
      </w:r>
      <w:r w:rsidRPr="00C94DC6"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Tritrichomonas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 spp. colonized mice infected with </w:t>
      </w:r>
      <w:r w:rsidRPr="00C94DC6"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 xml:space="preserve">E. </w:t>
      </w:r>
      <w:proofErr w:type="spellStart"/>
      <w:r w:rsidRPr="00C94DC6"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muris</w:t>
      </w:r>
      <w:proofErr w:type="spellEnd"/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.</w:t>
      </w:r>
    </w:p>
    <w:p w14:paraId="03C33D54" w14:textId="77777777" w:rsidR="008C52E7" w:rsidRPr="00C94DC6" w:rsidRDefault="008C52E7" w:rsidP="008C52E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A-D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Naturally colonized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Tritrichomonas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and protist-free mice were infected with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E. </w:t>
      </w:r>
      <w:proofErr w:type="spellStart"/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>muris</w:t>
      </w:r>
      <w:proofErr w:type="spellEnd"/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as described in Figure 2A. Terminal analysis conducted at 28 dpi. 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A-B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E. </w:t>
      </w:r>
      <w:proofErr w:type="spellStart"/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>muris</w:t>
      </w:r>
      <w:proofErr w:type="spellEnd"/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>shedding was quantified by qPCR from gDNA extracted from fecal pellets. 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C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Number of mice with successful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E. </w:t>
      </w:r>
      <w:proofErr w:type="spellStart"/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>muris</w:t>
      </w:r>
      <w:proofErr w:type="spellEnd"/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infections. 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D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Representative </w:t>
      </w:r>
      <w:r>
        <w:rPr>
          <w:rFonts w:ascii="Arial" w:eastAsia="Arial" w:hAnsi="Arial" w:cs="Arial"/>
          <w:color w:val="000000"/>
          <w:sz w:val="24"/>
          <w:szCs w:val="24"/>
        </w:rPr>
        <w:t>flow plots for distal small intestine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ILC2s and 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E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activated (Thy1-) ILC2s. </w:t>
      </w:r>
    </w:p>
    <w:p w14:paraId="74148280" w14:textId="77777777" w:rsidR="008C52E7" w:rsidRPr="00C94DC6" w:rsidRDefault="008C52E7" w:rsidP="008C52E7">
      <w:pPr>
        <w:spacing w:after="0" w:line="480" w:lineRule="auto"/>
        <w:jc w:val="both"/>
        <w:rPr>
          <w:rFonts w:ascii="Arial" w:eastAsia="Arial" w:hAnsi="Arial" w:cs="Arial"/>
          <w:b/>
          <w:bCs/>
          <w:color w:val="000000"/>
          <w:sz w:val="24"/>
          <w:szCs w:val="24"/>
        </w:rPr>
      </w:pPr>
    </w:p>
    <w:p w14:paraId="51DF512D" w14:textId="77777777" w:rsidR="008C52E7" w:rsidRPr="00C94DC6" w:rsidRDefault="008C52E7" w:rsidP="008C52E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Figure S3: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Species primer analysis and cecal imaging for persistent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Tritrichomonas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 spp.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 after </w:t>
      </w:r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 xml:space="preserve">E. </w:t>
      </w:r>
      <w:proofErr w:type="spellStart"/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muris</w:t>
      </w:r>
      <w:proofErr w:type="spellEnd"/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co-infection. </w:t>
      </w:r>
    </w:p>
    <w:p w14:paraId="7F39FBBE" w14:textId="77777777" w:rsidR="008C52E7" w:rsidRPr="00C94DC6" w:rsidRDefault="008C52E7" w:rsidP="008C52E7">
      <w:pPr>
        <w:spacing w:after="0" w:line="480" w:lineRule="auto"/>
        <w:jc w:val="both"/>
        <w:rPr>
          <w:rFonts w:ascii="Arial" w:eastAsia="Arial" w:hAnsi="Arial" w:cs="Arial"/>
          <w:b/>
          <w:bCs/>
          <w:color w:val="000000"/>
          <w:sz w:val="24"/>
          <w:szCs w:val="24"/>
          <w:highlight w:val="white"/>
        </w:rPr>
      </w:pP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A-E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Mice naturally colonized with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Tritrichomonas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or protist free mice were infected with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E. </w:t>
      </w:r>
      <w:proofErr w:type="spellStart"/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>muris</w:t>
      </w:r>
      <w:proofErr w:type="spellEnd"/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as described in Figure 2A. Terminal analysis conducted at 28 dpi. 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A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Tritrichomonas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burden quantified by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lastRenderedPageBreak/>
        <w:t xml:space="preserve">qPCR from gDNA extracted from fecal pellets for each mouse in the co-infection group. 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  <w:highlight w:val="white"/>
        </w:rPr>
        <w:t>B)</w:t>
      </w:r>
      <w:r w:rsidRPr="00C94DC6">
        <w:rPr>
          <w:rFonts w:ascii="Arial" w:eastAsia="Arial" w:hAnsi="Arial" w:cs="Arial"/>
          <w:color w:val="000000"/>
          <w:sz w:val="24"/>
          <w:szCs w:val="24"/>
          <w:highlight w:val="white"/>
        </w:rPr>
        <w:t xml:space="preserve"> End point PCR utilizing species-specific primers (Gerrick et al. 2024) on purified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  <w:highlight w:val="white"/>
        </w:rPr>
        <w:t xml:space="preserve">Tritrichomonas </w:t>
      </w:r>
      <w:r w:rsidRPr="00C94DC6">
        <w:rPr>
          <w:rFonts w:ascii="Arial" w:eastAsia="Arial" w:hAnsi="Arial" w:cs="Arial"/>
          <w:color w:val="000000"/>
          <w:sz w:val="24"/>
          <w:szCs w:val="24"/>
          <w:highlight w:val="white"/>
        </w:rPr>
        <w:t>spp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  <w:highlight w:val="white"/>
        </w:rPr>
        <w:t>.</w:t>
      </w:r>
      <w:r w:rsidRPr="00C94DC6">
        <w:rPr>
          <w:rFonts w:ascii="Arial" w:eastAsia="Arial" w:hAnsi="Arial" w:cs="Arial"/>
          <w:color w:val="000000"/>
          <w:sz w:val="24"/>
          <w:szCs w:val="24"/>
          <w:highlight w:val="white"/>
        </w:rPr>
        <w:t xml:space="preserve"> from cecal contents of in-house donor mice, indicating the presence of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  <w:highlight w:val="white"/>
        </w:rPr>
        <w:t xml:space="preserve">T. musculus </w:t>
      </w:r>
      <w:r w:rsidRPr="00C94DC6">
        <w:rPr>
          <w:rFonts w:ascii="Arial" w:eastAsia="Arial" w:hAnsi="Arial" w:cs="Arial"/>
          <w:color w:val="000000"/>
          <w:sz w:val="24"/>
          <w:szCs w:val="24"/>
          <w:highlight w:val="white"/>
        </w:rPr>
        <w:t xml:space="preserve">and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  <w:highlight w:val="white"/>
        </w:rPr>
        <w:t xml:space="preserve">T. </w:t>
      </w:r>
      <w:proofErr w:type="spellStart"/>
      <w:r w:rsidRPr="00C94DC6">
        <w:rPr>
          <w:rFonts w:ascii="Arial" w:eastAsia="Arial" w:hAnsi="Arial" w:cs="Arial"/>
          <w:i/>
          <w:iCs/>
          <w:color w:val="000000"/>
          <w:sz w:val="24"/>
          <w:szCs w:val="24"/>
          <w:highlight w:val="white"/>
        </w:rPr>
        <w:t>casperi</w:t>
      </w:r>
      <w:proofErr w:type="spellEnd"/>
      <w:r w:rsidRPr="00C94DC6">
        <w:rPr>
          <w:rFonts w:ascii="Arial" w:eastAsia="Arial" w:hAnsi="Arial" w:cs="Arial"/>
          <w:color w:val="000000"/>
          <w:sz w:val="24"/>
          <w:szCs w:val="24"/>
          <w:highlight w:val="white"/>
        </w:rPr>
        <w:t>.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C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Representative qPCR standard curve from a synthetic 18s template (ITS) using species-specific primers 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for </w:t>
      </w:r>
      <w:r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T. musculus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>(left). For comparison, the pan-species assay (right) displays the expected dilution series.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T. </w:t>
      </w:r>
      <w:proofErr w:type="spellStart"/>
      <w:r>
        <w:rPr>
          <w:rFonts w:ascii="Arial" w:eastAsia="Arial" w:hAnsi="Arial" w:cs="Arial"/>
          <w:i/>
          <w:iCs/>
          <w:color w:val="000000"/>
          <w:sz w:val="24"/>
          <w:szCs w:val="24"/>
        </w:rPr>
        <w:t>casperi</w:t>
      </w:r>
      <w:proofErr w:type="spellEnd"/>
      <w:r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ynthetic template failed to amplify.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D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Individual channels of images from </w:t>
      </w:r>
      <w:r w:rsidRPr="00C94DC6">
        <w:rPr>
          <w:rFonts w:ascii="Arial" w:eastAsia="Arial" w:hAnsi="Arial" w:cs="Arial"/>
          <w:color w:val="000000"/>
          <w:sz w:val="24"/>
          <w:szCs w:val="24"/>
          <w:highlight w:val="white"/>
        </w:rPr>
        <w:t xml:space="preserve">Figure 3D (scale bar: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50 </w:t>
      </w:r>
      <w:proofErr w:type="spellStart"/>
      <w:r w:rsidRPr="00C94DC6">
        <w:rPr>
          <w:rFonts w:ascii="Arial" w:eastAsia="Arial" w:hAnsi="Arial" w:cs="Arial"/>
          <w:color w:val="000000"/>
          <w:sz w:val="24"/>
          <w:szCs w:val="24"/>
        </w:rPr>
        <w:t>μm</w:t>
      </w:r>
      <w:proofErr w:type="spellEnd"/>
      <w:r w:rsidRPr="00C94DC6">
        <w:rPr>
          <w:rFonts w:ascii="Arial" w:eastAsia="Arial" w:hAnsi="Arial" w:cs="Arial"/>
          <w:color w:val="000000"/>
          <w:sz w:val="24"/>
          <w:szCs w:val="24"/>
        </w:rPr>
        <w:t>).</w:t>
      </w:r>
      <w:r w:rsidRPr="00C94DC6">
        <w:rPr>
          <w:rFonts w:ascii="Arial" w:eastAsia="Times New Roman" w:hAnsi="Arial" w:cs="Arial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E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Representative images (scale bar: 100 </w:t>
      </w:r>
      <w:proofErr w:type="spellStart"/>
      <w:r w:rsidRPr="00C94DC6">
        <w:rPr>
          <w:rFonts w:ascii="Arial" w:eastAsia="Arial" w:hAnsi="Arial" w:cs="Arial"/>
          <w:color w:val="000000"/>
          <w:sz w:val="24"/>
          <w:szCs w:val="24"/>
        </w:rPr>
        <w:t>μm</w:t>
      </w:r>
      <w:proofErr w:type="spellEnd"/>
      <w:r w:rsidRPr="00C94DC6">
        <w:rPr>
          <w:rFonts w:ascii="Arial" w:eastAsia="Arial" w:hAnsi="Arial" w:cs="Arial"/>
          <w:color w:val="000000"/>
          <w:sz w:val="24"/>
          <w:szCs w:val="24"/>
        </w:rPr>
        <w:t>) of ceca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from indicated experimental groups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stained with antibodies against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Tritrichomonas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>(TT, pink), CD45 (green), and counterstained with DAPI (blue).</w:t>
      </w:r>
      <w:r w:rsidRPr="00C94DC6">
        <w:rPr>
          <w:rFonts w:ascii="Arial" w:eastAsia="Times New Roman" w:hAnsi="Arial" w:cs="Arial"/>
          <w:sz w:val="24"/>
          <w:szCs w:val="24"/>
        </w:rPr>
        <w:t xml:space="preserve"> </w:t>
      </w:r>
    </w:p>
    <w:p w14:paraId="6E7BA467" w14:textId="77777777" w:rsidR="008C52E7" w:rsidRPr="00C94DC6" w:rsidRDefault="008C52E7" w:rsidP="008C52E7">
      <w:pPr>
        <w:spacing w:after="0" w:line="480" w:lineRule="auto"/>
        <w:jc w:val="both"/>
        <w:rPr>
          <w:rFonts w:ascii="Arial" w:eastAsia="Arial" w:hAnsi="Arial" w:cs="Arial"/>
          <w:i/>
          <w:iCs/>
          <w:color w:val="000000"/>
          <w:sz w:val="24"/>
          <w:szCs w:val="24"/>
          <w:highlight w:val="white"/>
        </w:rPr>
      </w:pPr>
    </w:p>
    <w:p w14:paraId="185EF157" w14:textId="77777777" w:rsidR="008C52E7" w:rsidRPr="00C94DC6" w:rsidRDefault="008C52E7" w:rsidP="008C52E7">
      <w:pPr>
        <w:spacing w:after="0" w:line="480" w:lineRule="auto"/>
        <w:jc w:val="both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Figure S4: Sex-disaggregated transcriptional changes and </w:t>
      </w:r>
      <w:r w:rsidRPr="00C94DC6"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Tritrichomonas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-driven tuft cell hyperplasia in the small intestine of JAX mice infected with </w:t>
      </w:r>
      <w:r w:rsidRPr="00C94DC6"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 xml:space="preserve">Tritrichomonas 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and </w:t>
      </w:r>
      <w:r w:rsidRPr="00C94DC6"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 xml:space="preserve">E. </w:t>
      </w:r>
      <w:proofErr w:type="spellStart"/>
      <w:r w:rsidRPr="00C94DC6"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muris</w:t>
      </w:r>
      <w:proofErr w:type="spellEnd"/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. </w:t>
      </w:r>
    </w:p>
    <w:p w14:paraId="0D5D5C11" w14:textId="77777777" w:rsidR="008C52E7" w:rsidRPr="00C94DC6" w:rsidRDefault="008C52E7" w:rsidP="008C52E7">
      <w:pPr>
        <w:spacing w:after="0" w:line="48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A-C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JAX mice co-infected with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>Tritrichomonas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and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E. </w:t>
      </w:r>
      <w:proofErr w:type="spellStart"/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>muris</w:t>
      </w:r>
      <w:proofErr w:type="spellEnd"/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as described in Figure 4A. All analyses were conducted at 28 dpi.</w:t>
      </w:r>
      <w:r w:rsidRPr="00C94DC6">
        <w:rPr>
          <w:rFonts w:ascii="Arial" w:eastAsia="Times New Roman" w:hAnsi="Arial" w:cs="Arial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A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Heatmaps depicting gene expression of the top 500 genes by variance in the distal ileum of </w:t>
      </w:r>
      <w:r w:rsidRPr="00C94DC6">
        <w:rPr>
          <w:rFonts w:ascii="Arial" w:eastAsia="Arial" w:hAnsi="Arial" w:cs="Arial"/>
          <w:color w:val="000000"/>
          <w:sz w:val="24"/>
          <w:szCs w:val="24"/>
          <w:highlight w:val="white"/>
        </w:rPr>
        <w:t>male (left) versus female (right) mice, row normalized z-score</w:t>
      </w:r>
      <w:r>
        <w:rPr>
          <w:rFonts w:ascii="Arial" w:eastAsia="Arial" w:hAnsi="Arial" w:cs="Arial"/>
          <w:color w:val="000000"/>
          <w:sz w:val="24"/>
          <w:szCs w:val="24"/>
          <w:highlight w:val="white"/>
        </w:rPr>
        <w:t>,</w:t>
      </w:r>
      <w:r w:rsidRPr="00C94DC6">
        <w:rPr>
          <w:rFonts w:ascii="Arial" w:eastAsia="Arial" w:hAnsi="Arial" w:cs="Arial"/>
          <w:color w:val="000000"/>
          <w:sz w:val="24"/>
          <w:szCs w:val="24"/>
          <w:highlight w:val="white"/>
        </w:rPr>
        <w:t xml:space="preserve"> unsupervised column clustering.</w:t>
      </w:r>
      <w:r w:rsidRPr="00C94DC6">
        <w:rPr>
          <w:rFonts w:ascii="Arial" w:eastAsia="Times New Roman" w:hAnsi="Arial" w:cs="Arial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B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Linear correlation of cecal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Tritrichomonas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burden based on 18S qPCR quantification versus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>Pou2f3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(left, R</w:t>
      </w:r>
      <w:r w:rsidRPr="00C94DC6">
        <w:rPr>
          <w:rFonts w:ascii="Arial" w:eastAsia="Arial" w:hAnsi="Arial" w:cs="Arial"/>
          <w:color w:val="000000"/>
          <w:sz w:val="14"/>
          <w:szCs w:val="14"/>
          <w:vertAlign w:val="superscript"/>
        </w:rPr>
        <w:t>2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=0.6036) or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>Sucnr1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(</w:t>
      </w:r>
      <w:r>
        <w:rPr>
          <w:rFonts w:ascii="Arial" w:eastAsia="Arial" w:hAnsi="Arial" w:cs="Arial"/>
          <w:color w:val="000000"/>
          <w:sz w:val="24"/>
          <w:szCs w:val="24"/>
        </w:rPr>
        <w:t>middle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>, R</w:t>
      </w:r>
      <w:r w:rsidRPr="00C94DC6">
        <w:rPr>
          <w:rFonts w:ascii="Arial" w:eastAsia="Arial" w:hAnsi="Arial" w:cs="Arial"/>
          <w:color w:val="000000"/>
          <w:sz w:val="14"/>
          <w:szCs w:val="14"/>
          <w:vertAlign w:val="superscript"/>
        </w:rPr>
        <w:t>2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>=0.5404)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>expression by bulk RNA-sequencing of distal ileum.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Fecal burden did not correlate with </w:t>
      </w:r>
      <w:r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Sucnr1 </w:t>
      </w:r>
      <w:r>
        <w:rPr>
          <w:rFonts w:ascii="Arial" w:eastAsia="Arial" w:hAnsi="Arial" w:cs="Arial"/>
          <w:color w:val="000000"/>
          <w:sz w:val="24"/>
          <w:szCs w:val="24"/>
        </w:rPr>
        <w:t>expression.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>  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C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proofErr w:type="spellStart"/>
      <w:r w:rsidRPr="00C94DC6">
        <w:rPr>
          <w:rFonts w:ascii="Arial" w:eastAsia="Arial" w:hAnsi="Arial" w:cs="Arial"/>
          <w:color w:val="000000"/>
          <w:sz w:val="24"/>
          <w:szCs w:val="24"/>
        </w:rPr>
        <w:t>Imaris</w:t>
      </w:r>
      <w:proofErr w:type="spellEnd"/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Spots function was used to identify tuft cells (DCLK1+) cells in distal small intestine Swiss roll sections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for unbiased quantification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>.</w:t>
      </w:r>
    </w:p>
    <w:p w14:paraId="51A1BA43" w14:textId="77777777" w:rsidR="008C52E7" w:rsidRPr="00C94DC6" w:rsidRDefault="008C52E7" w:rsidP="008C52E7">
      <w:pPr>
        <w:spacing w:after="0" w:line="48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</w:p>
    <w:p w14:paraId="44737E1F" w14:textId="77777777" w:rsidR="008C52E7" w:rsidRPr="00C94DC6" w:rsidRDefault="008C52E7" w:rsidP="008C52E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Figure S5: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Cecal metabolite shifts induced by protist </w:t>
      </w:r>
      <w:proofErr w:type="gramStart"/>
      <w:r>
        <w:rPr>
          <w:rFonts w:ascii="Arial" w:eastAsia="Arial" w:hAnsi="Arial" w:cs="Arial"/>
          <w:b/>
          <w:bCs/>
          <w:color w:val="000000"/>
          <w:sz w:val="24"/>
          <w:szCs w:val="24"/>
        </w:rPr>
        <w:t>infection  and</w:t>
      </w:r>
      <w:proofErr w:type="gramEnd"/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 variability in terminal ileum detection of </w:t>
      </w:r>
      <w:r w:rsidRPr="00DC3150"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 xml:space="preserve">Tritrichomonas </w:t>
      </w:r>
      <w:r w:rsidRPr="00DC3150">
        <w:rPr>
          <w:rFonts w:ascii="Arial" w:eastAsia="Arial" w:hAnsi="Arial" w:cs="Arial"/>
          <w:b/>
          <w:bCs/>
          <w:color w:val="000000"/>
          <w:sz w:val="24"/>
          <w:szCs w:val="24"/>
        </w:rPr>
        <w:t>spp.</w:t>
      </w:r>
    </w:p>
    <w:p w14:paraId="1DBA46AD" w14:textId="77777777" w:rsidR="008C52E7" w:rsidRPr="00C94DC6" w:rsidRDefault="008C52E7" w:rsidP="008C52E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A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Correlation between 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Tritrichomonas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>spp</w:t>
      </w:r>
      <w:r w:rsidRPr="00C94DC6"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.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>burden (genomic equivalents) and cecal content succinate concentration</w:t>
      </w:r>
      <w:r w:rsidRPr="00C94DC6">
        <w:rPr>
          <w:rFonts w:ascii="Arial" w:eastAsia="Times New Roman" w:hAnsi="Arial" w:cs="Arial"/>
          <w:sz w:val="24"/>
          <w:szCs w:val="24"/>
        </w:rPr>
        <w:t xml:space="preserve">. 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B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Acetate and propionate concentrations in cecal content.</w:t>
      </w:r>
      <w:r w:rsidRPr="00C94DC6">
        <w:rPr>
          <w:rFonts w:ascii="Arial" w:eastAsia="Times New Roman" w:hAnsi="Arial" w:cs="Arial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C)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 Free amino acid concentrations of glycine and proline in cecal content. </w:t>
      </w:r>
      <w:r w:rsidRPr="00C94DC6">
        <w:rPr>
          <w:rFonts w:ascii="Arial" w:hAnsi="Arial" w:cs="Arial"/>
          <w:b/>
          <w:bCs/>
          <w:color w:val="000000"/>
        </w:rPr>
        <w:t xml:space="preserve">D-E) </w:t>
      </w:r>
      <w:r w:rsidRPr="00C94DC6">
        <w:rPr>
          <w:rFonts w:ascii="Arial" w:hAnsi="Arial" w:cs="Arial"/>
          <w:color w:val="000000"/>
        </w:rPr>
        <w:t xml:space="preserve">qPCR </w:t>
      </w:r>
      <w:r>
        <w:rPr>
          <w:rFonts w:ascii="Arial" w:hAnsi="Arial" w:cs="Arial"/>
          <w:color w:val="000000"/>
        </w:rPr>
        <w:t xml:space="preserve">analysis </w:t>
      </w:r>
      <w:r w:rsidRPr="00C94DC6">
        <w:rPr>
          <w:rFonts w:ascii="Arial" w:hAnsi="Arial" w:cs="Arial"/>
          <w:color w:val="000000"/>
        </w:rPr>
        <w:t>of distal ileum content from in-</w:t>
      </w:r>
      <w:r w:rsidRPr="00C94DC6">
        <w:rPr>
          <w:rFonts w:ascii="Arial" w:hAnsi="Arial" w:cs="Arial"/>
          <w:color w:val="000000"/>
        </w:rPr>
        <w:lastRenderedPageBreak/>
        <w:t xml:space="preserve">house mouse lines with endemic </w:t>
      </w:r>
      <w:r w:rsidRPr="00C94DC6">
        <w:rPr>
          <w:rFonts w:ascii="Arial" w:hAnsi="Arial" w:cs="Arial"/>
          <w:i/>
          <w:iCs/>
          <w:color w:val="000000"/>
        </w:rPr>
        <w:t xml:space="preserve">Tritrichomonas </w:t>
      </w:r>
      <w:r w:rsidRPr="00C94DC6">
        <w:rPr>
          <w:rFonts w:ascii="Arial" w:hAnsi="Arial" w:cs="Arial"/>
          <w:color w:val="000000"/>
        </w:rPr>
        <w:t>colonization</w:t>
      </w:r>
      <w:r>
        <w:rPr>
          <w:rFonts w:ascii="Arial" w:hAnsi="Arial" w:cs="Arial"/>
          <w:color w:val="000000"/>
        </w:rPr>
        <w:t xml:space="preserve"> relative to cecal content</w:t>
      </w:r>
      <w:r w:rsidRPr="00C94DC6">
        <w:rPr>
          <w:rFonts w:ascii="Arial" w:hAnsi="Arial" w:cs="Arial"/>
          <w:color w:val="000000"/>
        </w:rPr>
        <w:t xml:space="preserve">. </w:t>
      </w:r>
      <w:r w:rsidRPr="00C94DC6">
        <w:rPr>
          <w:rFonts w:ascii="Arial" w:hAnsi="Arial" w:cs="Arial"/>
          <w:b/>
          <w:bCs/>
          <w:color w:val="000000"/>
        </w:rPr>
        <w:t xml:space="preserve">D) </w:t>
      </w:r>
      <w:r>
        <w:rPr>
          <w:rFonts w:ascii="Arial" w:hAnsi="Arial" w:cs="Arial"/>
          <w:color w:val="000000"/>
        </w:rPr>
        <w:t>Detection frequency for</w:t>
      </w:r>
      <w:r w:rsidRPr="00C94DC6">
        <w:rPr>
          <w:rFonts w:ascii="Arial" w:hAnsi="Arial" w:cs="Arial"/>
          <w:color w:val="000000"/>
        </w:rPr>
        <w:t xml:space="preserve"> </w:t>
      </w:r>
      <w:r w:rsidRPr="00C94DC6">
        <w:rPr>
          <w:rFonts w:ascii="Arial" w:hAnsi="Arial" w:cs="Arial"/>
          <w:i/>
          <w:iCs/>
          <w:color w:val="000000"/>
        </w:rPr>
        <w:t>Tritrichomonas</w:t>
      </w:r>
      <w:r w:rsidRPr="00C94DC6">
        <w:rPr>
          <w:rFonts w:ascii="Arial" w:hAnsi="Arial" w:cs="Arial"/>
          <w:color w:val="000000"/>
        </w:rPr>
        <w:t xml:space="preserve"> in </w:t>
      </w:r>
      <w:r>
        <w:rPr>
          <w:rFonts w:ascii="Arial" w:hAnsi="Arial" w:cs="Arial"/>
          <w:color w:val="000000"/>
        </w:rPr>
        <w:t xml:space="preserve">3 cm of distal </w:t>
      </w:r>
      <w:r w:rsidRPr="00C94DC6">
        <w:rPr>
          <w:rFonts w:ascii="Arial" w:hAnsi="Arial" w:cs="Arial"/>
          <w:color w:val="000000"/>
        </w:rPr>
        <w:t>ileum</w:t>
      </w:r>
      <w:r>
        <w:rPr>
          <w:rFonts w:ascii="Arial" w:hAnsi="Arial" w:cs="Arial"/>
          <w:color w:val="000000"/>
        </w:rPr>
        <w:t>.</w:t>
      </w:r>
      <w:r w:rsidRPr="00C94DC6">
        <w:rPr>
          <w:rFonts w:ascii="Arial" w:hAnsi="Arial" w:cs="Arial"/>
          <w:color w:val="000000"/>
        </w:rPr>
        <w:t xml:space="preserve"> </w:t>
      </w:r>
      <w:r w:rsidRPr="00C94DC6">
        <w:rPr>
          <w:rFonts w:ascii="Arial" w:hAnsi="Arial" w:cs="Arial"/>
          <w:b/>
          <w:bCs/>
          <w:color w:val="000000"/>
        </w:rPr>
        <w:t xml:space="preserve">E) </w:t>
      </w:r>
      <w:r w:rsidRPr="00C94DC6">
        <w:rPr>
          <w:rFonts w:ascii="Arial" w:hAnsi="Arial" w:cs="Arial"/>
          <w:color w:val="000000"/>
        </w:rPr>
        <w:t xml:space="preserve">Cecal and distal Ileum (7 of 11 mice) </w:t>
      </w:r>
      <w:r w:rsidRPr="00C94DC6">
        <w:rPr>
          <w:rFonts w:ascii="Arial" w:hAnsi="Arial" w:cs="Arial"/>
          <w:i/>
          <w:iCs/>
          <w:color w:val="000000"/>
        </w:rPr>
        <w:t xml:space="preserve">Tritrichomonas </w:t>
      </w:r>
      <w:r w:rsidRPr="00C94DC6">
        <w:rPr>
          <w:rFonts w:ascii="Arial" w:hAnsi="Arial" w:cs="Arial"/>
          <w:color w:val="000000"/>
        </w:rPr>
        <w:t>burden</w:t>
      </w:r>
      <w:r>
        <w:rPr>
          <w:rFonts w:ascii="Arial" w:hAnsi="Arial" w:cs="Arial"/>
          <w:color w:val="000000"/>
        </w:rPr>
        <w:t xml:space="preserve">. </w:t>
      </w:r>
      <w:proofErr w:type="gramStart"/>
      <w:r w:rsidRPr="00C94DC6">
        <w:rPr>
          <w:rFonts w:ascii="Arial" w:eastAsia="Arial" w:hAnsi="Arial" w:cs="Arial"/>
          <w:b/>
          <w:bCs/>
          <w:color w:val="000000"/>
          <w:sz w:val="24"/>
          <w:szCs w:val="24"/>
          <w:highlight w:val="white"/>
        </w:rPr>
        <w:t>B</w:t>
      </w:r>
      <w:r>
        <w:rPr>
          <w:rFonts w:ascii="Arial" w:eastAsia="Arial" w:hAnsi="Arial" w:cs="Arial"/>
          <w:b/>
          <w:bCs/>
          <w:color w:val="000000"/>
          <w:sz w:val="24"/>
          <w:szCs w:val="24"/>
          <w:highlight w:val="white"/>
        </w:rPr>
        <w:t>,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  <w:highlight w:val="white"/>
        </w:rPr>
        <w:t>C</w:t>
      </w:r>
      <w:proofErr w:type="gramEnd"/>
      <w:r>
        <w:rPr>
          <w:rFonts w:ascii="Arial" w:eastAsia="Arial" w:hAnsi="Arial" w:cs="Arial"/>
          <w:b/>
          <w:bCs/>
          <w:color w:val="000000"/>
          <w:sz w:val="24"/>
          <w:szCs w:val="24"/>
          <w:highlight w:val="white"/>
        </w:rPr>
        <w:t>,E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  <w:highlight w:val="white"/>
        </w:rPr>
        <w:t>)</w:t>
      </w:r>
      <w:r w:rsidRPr="00C94DC6">
        <w:rPr>
          <w:rFonts w:ascii="Arial" w:eastAsia="Arial" w:hAnsi="Arial" w:cs="Arial"/>
          <w:color w:val="000000"/>
          <w:sz w:val="24"/>
          <w:szCs w:val="24"/>
          <w:highlight w:val="white"/>
        </w:rPr>
        <w:t xml:space="preserve"> Error bars represent the standard error of the mean (SEM). Ordinary one-way ANOVA followed by Tukey’s multiple comparisons. ns=not significant, **p&lt;0.005, ****p&lt;0.0001. </w:t>
      </w:r>
    </w:p>
    <w:p w14:paraId="0E362568" w14:textId="77777777" w:rsidR="008C52E7" w:rsidRPr="00C94DC6" w:rsidRDefault="008C52E7" w:rsidP="008C52E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4E45AFFE" w14:textId="77777777" w:rsidR="008C52E7" w:rsidRPr="00C94DC6" w:rsidRDefault="008C52E7" w:rsidP="008C52E7">
      <w:pPr>
        <w:spacing w:after="0" w:line="480" w:lineRule="auto"/>
        <w:rPr>
          <w:rFonts w:ascii="Arial" w:eastAsia="Arial" w:hAnsi="Arial" w:cs="Arial"/>
          <w:b/>
          <w:bCs/>
          <w:sz w:val="24"/>
          <w:szCs w:val="24"/>
        </w:rPr>
      </w:pPr>
      <w:r w:rsidRPr="00C94DC6">
        <w:rPr>
          <w:rFonts w:ascii="Arial" w:eastAsia="Arial" w:hAnsi="Arial" w:cs="Arial"/>
          <w:b/>
          <w:bCs/>
          <w:sz w:val="24"/>
          <w:szCs w:val="24"/>
        </w:rPr>
        <w:t xml:space="preserve">Figure S6: Colonic bulk RNA-seq 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suggests pan-protist changes in gene expression, but only </w:t>
      </w:r>
      <w:r>
        <w:rPr>
          <w:rFonts w:ascii="Arial" w:eastAsia="Arial" w:hAnsi="Arial" w:cs="Arial"/>
          <w:b/>
          <w:bCs/>
          <w:i/>
          <w:iCs/>
          <w:sz w:val="24"/>
          <w:szCs w:val="24"/>
        </w:rPr>
        <w:t xml:space="preserve">Tritrichomonas 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infection upregulates </w:t>
      </w:r>
      <w:proofErr w:type="spellStart"/>
      <w:r>
        <w:rPr>
          <w:rFonts w:ascii="Arial" w:eastAsia="Arial" w:hAnsi="Arial" w:cs="Arial"/>
          <w:b/>
          <w:bCs/>
          <w:sz w:val="24"/>
          <w:szCs w:val="24"/>
        </w:rPr>
        <w:t>gasdermin</w:t>
      </w:r>
      <w:proofErr w:type="spellEnd"/>
      <w:r>
        <w:rPr>
          <w:rFonts w:ascii="Arial" w:eastAsia="Arial" w:hAnsi="Arial" w:cs="Arial"/>
          <w:b/>
          <w:bCs/>
          <w:sz w:val="24"/>
          <w:szCs w:val="24"/>
        </w:rPr>
        <w:t xml:space="preserve"> proteins</w:t>
      </w:r>
      <w:r w:rsidRPr="00C94DC6">
        <w:rPr>
          <w:rFonts w:ascii="Arial" w:eastAsia="Arial" w:hAnsi="Arial" w:cs="Arial"/>
          <w:b/>
          <w:bCs/>
          <w:sz w:val="24"/>
          <w:szCs w:val="24"/>
        </w:rPr>
        <w:t>.</w:t>
      </w:r>
    </w:p>
    <w:p w14:paraId="627D795D" w14:textId="77777777" w:rsidR="008C52E7" w:rsidRDefault="008C52E7" w:rsidP="008C52E7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C94DC6">
        <w:rPr>
          <w:rFonts w:ascii="Arial" w:eastAsia="Arial" w:hAnsi="Arial" w:cs="Arial"/>
          <w:b/>
          <w:bCs/>
          <w:sz w:val="24"/>
          <w:szCs w:val="24"/>
        </w:rPr>
        <w:t>A-E)</w:t>
      </w:r>
      <w:r w:rsidRPr="00C94DC6">
        <w:rPr>
          <w:rFonts w:ascii="Arial" w:eastAsia="Arial" w:hAnsi="Arial" w:cs="Arial"/>
          <w:sz w:val="24"/>
          <w:szCs w:val="24"/>
        </w:rPr>
        <w:t xml:space="preserve"> JAX mice co-infected with </w:t>
      </w:r>
      <w:r w:rsidRPr="00C94DC6">
        <w:rPr>
          <w:rFonts w:ascii="Arial" w:eastAsia="Arial" w:hAnsi="Arial" w:cs="Arial"/>
          <w:i/>
          <w:iCs/>
          <w:sz w:val="24"/>
          <w:szCs w:val="24"/>
        </w:rPr>
        <w:t>Tritrichomonas</w:t>
      </w:r>
      <w:r w:rsidRPr="00C94DC6">
        <w:rPr>
          <w:rFonts w:ascii="Arial" w:eastAsia="Arial" w:hAnsi="Arial" w:cs="Arial"/>
          <w:sz w:val="24"/>
          <w:szCs w:val="24"/>
        </w:rPr>
        <w:t xml:space="preserve"> and </w:t>
      </w:r>
      <w:r w:rsidRPr="00C94DC6">
        <w:rPr>
          <w:rFonts w:ascii="Arial" w:eastAsia="Arial" w:hAnsi="Arial" w:cs="Arial"/>
          <w:i/>
          <w:iCs/>
          <w:sz w:val="24"/>
          <w:szCs w:val="24"/>
        </w:rPr>
        <w:t xml:space="preserve">E. </w:t>
      </w:r>
      <w:proofErr w:type="spellStart"/>
      <w:r w:rsidRPr="00C94DC6">
        <w:rPr>
          <w:rFonts w:ascii="Arial" w:eastAsia="Arial" w:hAnsi="Arial" w:cs="Arial"/>
          <w:i/>
          <w:iCs/>
          <w:sz w:val="24"/>
          <w:szCs w:val="24"/>
        </w:rPr>
        <w:t>muris</w:t>
      </w:r>
      <w:proofErr w:type="spellEnd"/>
      <w:r w:rsidRPr="00C94DC6">
        <w:rPr>
          <w:rFonts w:ascii="Arial" w:eastAsia="Arial" w:hAnsi="Arial" w:cs="Arial"/>
          <w:sz w:val="24"/>
          <w:szCs w:val="24"/>
        </w:rPr>
        <w:t xml:space="preserve"> as described in Figure 4A. All analysis conducted at 28 dpi on the proximal colon unless otherwise stated. </w:t>
      </w:r>
      <w:r w:rsidRPr="00C94DC6">
        <w:rPr>
          <w:rFonts w:ascii="Arial" w:eastAsia="Arial" w:hAnsi="Arial" w:cs="Arial"/>
          <w:b/>
          <w:bCs/>
          <w:sz w:val="24"/>
          <w:szCs w:val="24"/>
        </w:rPr>
        <w:t>A)</w:t>
      </w:r>
      <w:r w:rsidRPr="00C94DC6">
        <w:rPr>
          <w:rFonts w:ascii="Arial" w:eastAsia="Arial" w:hAnsi="Arial" w:cs="Arial"/>
          <w:sz w:val="24"/>
          <w:szCs w:val="24"/>
        </w:rPr>
        <w:t xml:space="preserve"> Heatmaps depicting </w:t>
      </w:r>
      <w:r w:rsidRPr="00C94DC6">
        <w:rPr>
          <w:rFonts w:ascii="Arial" w:eastAsia="Arial" w:hAnsi="Arial" w:cs="Arial"/>
          <w:color w:val="000000"/>
          <w:sz w:val="24"/>
          <w:szCs w:val="24"/>
        </w:rPr>
        <w:t xml:space="preserve">gene expression of the top 500 genes by variance </w:t>
      </w:r>
      <w:r w:rsidRPr="00C94DC6">
        <w:rPr>
          <w:rFonts w:ascii="Arial" w:eastAsia="Arial" w:hAnsi="Arial" w:cs="Arial"/>
          <w:sz w:val="24"/>
          <w:szCs w:val="24"/>
        </w:rPr>
        <w:t>in male (left) versus female (right) mice</w:t>
      </w:r>
      <w:r w:rsidRPr="00C94DC6">
        <w:rPr>
          <w:rFonts w:ascii="Arial" w:eastAsia="Arial" w:hAnsi="Arial" w:cs="Arial"/>
          <w:color w:val="000000"/>
          <w:sz w:val="24"/>
          <w:szCs w:val="24"/>
          <w:highlight w:val="white"/>
        </w:rPr>
        <w:t>, row normalized by z-score</w:t>
      </w:r>
      <w:r>
        <w:rPr>
          <w:rFonts w:ascii="Arial" w:eastAsia="Arial" w:hAnsi="Arial" w:cs="Arial"/>
          <w:color w:val="000000"/>
          <w:sz w:val="24"/>
          <w:szCs w:val="24"/>
          <w:highlight w:val="white"/>
        </w:rPr>
        <w:t>,</w:t>
      </w:r>
      <w:r w:rsidRPr="00C94DC6">
        <w:rPr>
          <w:rFonts w:ascii="Arial" w:eastAsia="Arial" w:hAnsi="Arial" w:cs="Arial"/>
          <w:color w:val="000000"/>
          <w:sz w:val="24"/>
          <w:szCs w:val="24"/>
          <w:highlight w:val="white"/>
        </w:rPr>
        <w:t xml:space="preserve"> unsupervised column clustering.</w:t>
      </w:r>
      <w:r w:rsidRPr="00C94DC6">
        <w:rPr>
          <w:rFonts w:ascii="Arial" w:eastAsia="Times New Roman" w:hAnsi="Arial" w:cs="Arial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b/>
          <w:bCs/>
          <w:color w:val="000000"/>
          <w:sz w:val="24"/>
          <w:szCs w:val="24"/>
        </w:rPr>
        <w:t>B)</w:t>
      </w:r>
      <w:r w:rsidRPr="00C94DC6">
        <w:rPr>
          <w:rFonts w:ascii="Arial" w:eastAsia="Arial" w:hAnsi="Arial" w:cs="Arial"/>
          <w:sz w:val="24"/>
          <w:szCs w:val="24"/>
        </w:rPr>
        <w:t xml:space="preserve"> Heatmap depicting differential gene expression of genes related to stress/protein folding, structure/cytoskeleton and unknown function; </w:t>
      </w:r>
      <w:r w:rsidRPr="00C94DC6">
        <w:rPr>
          <w:rFonts w:ascii="Arial" w:eastAsia="Arial" w:hAnsi="Arial" w:cs="Arial"/>
          <w:color w:val="000000"/>
          <w:sz w:val="24"/>
          <w:szCs w:val="24"/>
          <w:highlight w:val="white"/>
        </w:rPr>
        <w:t>row normalized by z-score with clustering within group</w:t>
      </w:r>
      <w:r w:rsidRPr="00C94DC6">
        <w:rPr>
          <w:rFonts w:ascii="Arial" w:eastAsia="Arial" w:hAnsi="Arial" w:cs="Arial"/>
          <w:sz w:val="24"/>
          <w:szCs w:val="24"/>
        </w:rPr>
        <w:t xml:space="preserve">. </w:t>
      </w:r>
      <w:r w:rsidRPr="00C94DC6">
        <w:rPr>
          <w:rFonts w:ascii="Arial" w:eastAsia="Arial" w:hAnsi="Arial" w:cs="Arial"/>
          <w:b/>
          <w:bCs/>
          <w:sz w:val="24"/>
          <w:szCs w:val="24"/>
        </w:rPr>
        <w:t>C)</w:t>
      </w:r>
      <w:r w:rsidRPr="00C94DC6">
        <w:rPr>
          <w:rFonts w:ascii="Arial" w:eastAsia="Arial" w:hAnsi="Arial" w:cs="Arial"/>
          <w:sz w:val="24"/>
          <w:szCs w:val="24"/>
        </w:rPr>
        <w:t xml:space="preserve"> Gsdc2 and Gsdc4 expression in the distal small intestine by bulk RNA-seq. </w:t>
      </w:r>
      <w:r w:rsidRPr="00C94DC6">
        <w:rPr>
          <w:rFonts w:ascii="Arial" w:hAnsi="Arial" w:cs="Arial"/>
          <w:b/>
          <w:bCs/>
          <w:color w:val="000000"/>
        </w:rPr>
        <w:t>D)</w:t>
      </w:r>
      <w:r w:rsidRPr="00C94DC6">
        <w:rPr>
          <w:rFonts w:ascii="Arial" w:hAnsi="Arial" w:cs="Arial"/>
          <w:color w:val="000000"/>
        </w:rPr>
        <w:t xml:space="preserve"> </w:t>
      </w:r>
      <w:r w:rsidRPr="00C94DC6">
        <w:rPr>
          <w:rFonts w:ascii="Arial" w:hAnsi="Arial" w:cs="Arial"/>
          <w:color w:val="000000"/>
          <w:sz w:val="24"/>
          <w:szCs w:val="24"/>
        </w:rPr>
        <w:t>Example quantification of colon stained with an antibody against GSDMC2/GSDMC3 (</w:t>
      </w:r>
      <w:proofErr w:type="spellStart"/>
      <w:r w:rsidRPr="00C94DC6">
        <w:rPr>
          <w:rFonts w:ascii="Arial" w:hAnsi="Arial" w:cs="Arial"/>
          <w:color w:val="000000"/>
          <w:sz w:val="24"/>
          <w:szCs w:val="24"/>
        </w:rPr>
        <w:t>Gasdermin</w:t>
      </w:r>
      <w:proofErr w:type="spellEnd"/>
      <w:r w:rsidRPr="00C94DC6">
        <w:rPr>
          <w:rFonts w:ascii="Arial" w:hAnsi="Arial" w:cs="Arial"/>
          <w:color w:val="000000"/>
          <w:sz w:val="24"/>
          <w:szCs w:val="24"/>
        </w:rPr>
        <w:t xml:space="preserve">, red). Yellow lines represent line plots across the apical epithelium used to </w:t>
      </w:r>
      <w:r>
        <w:rPr>
          <w:rFonts w:ascii="Arial" w:hAnsi="Arial" w:cs="Arial"/>
          <w:color w:val="000000"/>
          <w:sz w:val="24"/>
          <w:szCs w:val="24"/>
        </w:rPr>
        <w:t>calculate mean grey value (MGV)</w:t>
      </w:r>
      <w:r w:rsidRPr="00C94DC6">
        <w:rPr>
          <w:rFonts w:ascii="Arial" w:hAnsi="Arial" w:cs="Arial"/>
          <w:color w:val="000000"/>
          <w:sz w:val="24"/>
          <w:szCs w:val="24"/>
        </w:rPr>
        <w:t xml:space="preserve">. </w:t>
      </w:r>
      <w:r w:rsidRPr="00C94DC6">
        <w:rPr>
          <w:rFonts w:ascii="Arial" w:hAnsi="Arial" w:cs="Arial"/>
          <w:b/>
          <w:bCs/>
          <w:color w:val="000000"/>
          <w:sz w:val="24"/>
          <w:szCs w:val="24"/>
        </w:rPr>
        <w:t xml:space="preserve">E) </w:t>
      </w:r>
      <w:r w:rsidRPr="00C94DC6">
        <w:rPr>
          <w:rFonts w:ascii="Arial" w:hAnsi="Arial" w:cs="Arial"/>
          <w:color w:val="000000"/>
          <w:sz w:val="24"/>
          <w:szCs w:val="24"/>
        </w:rPr>
        <w:t>Representative colon images from male and female mice stained with an antibody against GSDMC2/GSDMC3 (</w:t>
      </w:r>
      <w:proofErr w:type="spellStart"/>
      <w:r w:rsidRPr="00C94DC6">
        <w:rPr>
          <w:rFonts w:ascii="Arial" w:hAnsi="Arial" w:cs="Arial"/>
          <w:color w:val="000000"/>
          <w:sz w:val="24"/>
          <w:szCs w:val="24"/>
        </w:rPr>
        <w:t>Gasdermin</w:t>
      </w:r>
      <w:proofErr w:type="spellEnd"/>
      <w:r w:rsidRPr="00C94DC6">
        <w:rPr>
          <w:rFonts w:ascii="Arial" w:hAnsi="Arial" w:cs="Arial"/>
          <w:color w:val="000000"/>
          <w:sz w:val="24"/>
          <w:szCs w:val="24"/>
        </w:rPr>
        <w:t>, red) and counterstained with DAPI (blue).</w:t>
      </w:r>
      <w:r w:rsidRPr="00C94DC6">
        <w:rPr>
          <w:rFonts w:ascii="Arial" w:eastAsia="Arial" w:hAnsi="Arial" w:cs="Arial"/>
          <w:sz w:val="24"/>
          <w:szCs w:val="24"/>
        </w:rPr>
        <w:t xml:space="preserve"> </w:t>
      </w:r>
      <w:r w:rsidRPr="00C94DC6">
        <w:rPr>
          <w:rFonts w:ascii="Arial" w:eastAsia="Arial" w:hAnsi="Arial" w:cs="Arial"/>
          <w:b/>
          <w:bCs/>
          <w:sz w:val="24"/>
          <w:szCs w:val="24"/>
        </w:rPr>
        <w:t>C)</w:t>
      </w:r>
      <w:r w:rsidRPr="00C94DC6">
        <w:rPr>
          <w:rFonts w:ascii="Arial" w:eastAsia="Arial" w:hAnsi="Arial" w:cs="Arial"/>
          <w:sz w:val="24"/>
          <w:szCs w:val="24"/>
        </w:rPr>
        <w:t xml:space="preserve"> Error bars represent standard error of the mean (SEM). Ordinary one-way ANOVA followed by Tukey’s multiple comparisons. ns=not significant, *p&lt;0.05, **p&lt;0.005, </w:t>
      </w:r>
      <w:r>
        <w:rPr>
          <w:rFonts w:ascii="Arial" w:eastAsia="Arial" w:hAnsi="Arial" w:cs="Arial"/>
          <w:sz w:val="24"/>
          <w:szCs w:val="24"/>
        </w:rPr>
        <w:t>***</w:t>
      </w:r>
      <w:r w:rsidRPr="00C94DC6">
        <w:rPr>
          <w:rFonts w:ascii="Arial" w:eastAsia="Arial" w:hAnsi="Arial" w:cs="Arial"/>
          <w:sz w:val="24"/>
          <w:szCs w:val="24"/>
        </w:rPr>
        <w:t>p&lt;0.0005</w:t>
      </w:r>
      <w:r>
        <w:rPr>
          <w:rFonts w:ascii="Arial" w:eastAsia="Arial" w:hAnsi="Arial" w:cs="Arial"/>
          <w:sz w:val="24"/>
          <w:szCs w:val="24"/>
        </w:rPr>
        <w:t>.</w:t>
      </w:r>
    </w:p>
    <w:p w14:paraId="08907531" w14:textId="77777777" w:rsidR="00D37198" w:rsidRDefault="00D37198" w:rsidP="008C52E7">
      <w:pPr>
        <w:spacing w:after="0" w:line="480" w:lineRule="auto"/>
        <w:rPr>
          <w:rFonts w:ascii="Arial" w:eastAsia="Arial" w:hAnsi="Arial" w:cs="Arial"/>
          <w:sz w:val="24"/>
          <w:szCs w:val="24"/>
        </w:rPr>
      </w:pPr>
    </w:p>
    <w:p w14:paraId="317C3EB7" w14:textId="775BADEA" w:rsidR="00D37198" w:rsidRPr="00D37198" w:rsidRDefault="00D37198" w:rsidP="00D37198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D37198">
        <w:rPr>
          <w:rFonts w:ascii="Arial" w:eastAsia="Arial" w:hAnsi="Arial" w:cs="Arial"/>
          <w:b/>
          <w:bCs/>
          <w:sz w:val="24"/>
          <w:szCs w:val="24"/>
        </w:rPr>
        <w:t>Table S1</w:t>
      </w:r>
      <w:r w:rsidRPr="00D37198">
        <w:rPr>
          <w:rFonts w:ascii="Arial" w:eastAsia="Arial" w:hAnsi="Arial" w:cs="Arial"/>
          <w:sz w:val="24"/>
          <w:szCs w:val="24"/>
        </w:rPr>
        <w:t xml:space="preserve">: Differentially expressed genes </w:t>
      </w:r>
      <w:r>
        <w:rPr>
          <w:rFonts w:ascii="Arial" w:eastAsia="Arial" w:hAnsi="Arial" w:cs="Arial"/>
          <w:sz w:val="24"/>
          <w:szCs w:val="24"/>
        </w:rPr>
        <w:t>from</w:t>
      </w:r>
      <w:r w:rsidRPr="00D37198">
        <w:rPr>
          <w:rFonts w:ascii="Arial" w:eastAsia="Arial" w:hAnsi="Arial" w:cs="Arial"/>
          <w:sz w:val="24"/>
          <w:szCs w:val="24"/>
        </w:rPr>
        <w:t xml:space="preserve"> RNA</w:t>
      </w:r>
      <w:proofErr w:type="spellStart"/>
      <w:r w:rsidRPr="00D37198">
        <w:rPr>
          <w:rFonts w:ascii="Arial" w:eastAsia="Arial" w:hAnsi="Arial" w:cs="Arial"/>
          <w:sz w:val="24"/>
          <w:szCs w:val="24"/>
        </w:rPr>
        <w:t>seq</w:t>
      </w:r>
      <w:proofErr w:type="spellEnd"/>
      <w:r w:rsidRPr="00D37198">
        <w:rPr>
          <w:rFonts w:ascii="Arial" w:eastAsia="Arial" w:hAnsi="Arial" w:cs="Arial"/>
          <w:sz w:val="24"/>
          <w:szCs w:val="24"/>
        </w:rPr>
        <w:t xml:space="preserve"> of ileum, experimental groups vs uninfected</w:t>
      </w:r>
    </w:p>
    <w:p w14:paraId="495758A0" w14:textId="77777777" w:rsidR="00D37198" w:rsidRPr="00D37198" w:rsidRDefault="00D37198" w:rsidP="00D37198">
      <w:pPr>
        <w:spacing w:after="0" w:line="480" w:lineRule="auto"/>
        <w:rPr>
          <w:rFonts w:ascii="Arial" w:eastAsia="Arial" w:hAnsi="Arial" w:cs="Arial"/>
          <w:sz w:val="24"/>
          <w:szCs w:val="24"/>
        </w:rPr>
      </w:pPr>
    </w:p>
    <w:p w14:paraId="19A68953" w14:textId="5A5775C2" w:rsidR="00D37198" w:rsidRDefault="00D37198" w:rsidP="00D37198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D37198">
        <w:rPr>
          <w:rFonts w:ascii="Arial" w:eastAsia="Arial" w:hAnsi="Arial" w:cs="Arial"/>
          <w:b/>
          <w:bCs/>
          <w:sz w:val="24"/>
          <w:szCs w:val="24"/>
        </w:rPr>
        <w:t>Table S2</w:t>
      </w:r>
      <w:r w:rsidRPr="00D37198">
        <w:rPr>
          <w:rFonts w:ascii="Arial" w:eastAsia="Arial" w:hAnsi="Arial" w:cs="Arial"/>
          <w:sz w:val="24"/>
          <w:szCs w:val="24"/>
        </w:rPr>
        <w:t xml:space="preserve">: Differentially expressed genes </w:t>
      </w:r>
      <w:r>
        <w:rPr>
          <w:rFonts w:ascii="Arial" w:eastAsia="Arial" w:hAnsi="Arial" w:cs="Arial"/>
          <w:sz w:val="24"/>
          <w:szCs w:val="24"/>
        </w:rPr>
        <w:t>from</w:t>
      </w:r>
      <w:r w:rsidRPr="00D3719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Pr="00D37198">
        <w:rPr>
          <w:rFonts w:ascii="Arial" w:eastAsia="Arial" w:hAnsi="Arial" w:cs="Arial"/>
          <w:sz w:val="24"/>
          <w:szCs w:val="24"/>
        </w:rPr>
        <w:t>RNAseq</w:t>
      </w:r>
      <w:proofErr w:type="spellEnd"/>
      <w:r w:rsidRPr="00D37198">
        <w:rPr>
          <w:rFonts w:ascii="Arial" w:eastAsia="Arial" w:hAnsi="Arial" w:cs="Arial"/>
          <w:sz w:val="24"/>
          <w:szCs w:val="24"/>
        </w:rPr>
        <w:t xml:space="preserve"> of </w:t>
      </w:r>
      <w:r>
        <w:rPr>
          <w:rFonts w:ascii="Arial" w:eastAsia="Arial" w:hAnsi="Arial" w:cs="Arial"/>
          <w:sz w:val="24"/>
          <w:szCs w:val="24"/>
        </w:rPr>
        <w:t>colon</w:t>
      </w:r>
      <w:r w:rsidRPr="00D37198">
        <w:rPr>
          <w:rFonts w:ascii="Arial" w:eastAsia="Arial" w:hAnsi="Arial" w:cs="Arial"/>
          <w:sz w:val="24"/>
          <w:szCs w:val="24"/>
        </w:rPr>
        <w:t>, experimental groups vs uninfected</w:t>
      </w:r>
    </w:p>
    <w:p w14:paraId="7EA0DFFF" w14:textId="77777777" w:rsidR="00D37198" w:rsidRPr="00D37198" w:rsidRDefault="00D37198" w:rsidP="00D37198">
      <w:pPr>
        <w:spacing w:after="0" w:line="480" w:lineRule="auto"/>
        <w:rPr>
          <w:rFonts w:ascii="Arial" w:eastAsia="Arial" w:hAnsi="Arial" w:cs="Arial"/>
          <w:sz w:val="24"/>
          <w:szCs w:val="24"/>
        </w:rPr>
      </w:pPr>
    </w:p>
    <w:p w14:paraId="11E8C091" w14:textId="2EBAC2B1" w:rsidR="006C591B" w:rsidRPr="00D37198" w:rsidRDefault="00D37198" w:rsidP="00D37198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D37198">
        <w:rPr>
          <w:rFonts w:ascii="Arial" w:eastAsia="Arial" w:hAnsi="Arial" w:cs="Arial"/>
          <w:b/>
          <w:bCs/>
          <w:sz w:val="24"/>
          <w:szCs w:val="24"/>
        </w:rPr>
        <w:t>Table S3</w:t>
      </w:r>
      <w:r>
        <w:rPr>
          <w:rFonts w:ascii="Arial" w:eastAsia="Arial" w:hAnsi="Arial" w:cs="Arial"/>
          <w:sz w:val="24"/>
          <w:szCs w:val="24"/>
        </w:rPr>
        <w:t xml:space="preserve">: Upregulated genes in colon of all infected groups relative to uninfected controls, as determined by </w:t>
      </w:r>
      <w:proofErr w:type="spellStart"/>
      <w:r>
        <w:rPr>
          <w:rFonts w:ascii="Arial" w:eastAsia="Arial" w:hAnsi="Arial" w:cs="Arial"/>
          <w:sz w:val="24"/>
          <w:szCs w:val="24"/>
        </w:rPr>
        <w:t>RNAseq</w:t>
      </w:r>
      <w:proofErr w:type="spellEnd"/>
    </w:p>
    <w:sectPr w:rsidR="006C591B" w:rsidRPr="00D37198" w:rsidSect="008C52E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53B"/>
    <w:rsid w:val="000034DE"/>
    <w:rsid w:val="00012879"/>
    <w:rsid w:val="00014744"/>
    <w:rsid w:val="00020B7C"/>
    <w:rsid w:val="00023569"/>
    <w:rsid w:val="000320F7"/>
    <w:rsid w:val="00034AA1"/>
    <w:rsid w:val="000513A2"/>
    <w:rsid w:val="00054E30"/>
    <w:rsid w:val="00056E30"/>
    <w:rsid w:val="0006459C"/>
    <w:rsid w:val="000757DB"/>
    <w:rsid w:val="0008308A"/>
    <w:rsid w:val="00087303"/>
    <w:rsid w:val="0009462D"/>
    <w:rsid w:val="000A0CB1"/>
    <w:rsid w:val="000A54B3"/>
    <w:rsid w:val="000A6DB9"/>
    <w:rsid w:val="000A6FE3"/>
    <w:rsid w:val="000A77CC"/>
    <w:rsid w:val="000C5D31"/>
    <w:rsid w:val="000D07B1"/>
    <w:rsid w:val="000E0B2E"/>
    <w:rsid w:val="000E11AD"/>
    <w:rsid w:val="000E754E"/>
    <w:rsid w:val="000F29F2"/>
    <w:rsid w:val="000F6379"/>
    <w:rsid w:val="00101230"/>
    <w:rsid w:val="00102E9D"/>
    <w:rsid w:val="00103E29"/>
    <w:rsid w:val="001131DC"/>
    <w:rsid w:val="0012385B"/>
    <w:rsid w:val="0014507B"/>
    <w:rsid w:val="00150BE5"/>
    <w:rsid w:val="00165825"/>
    <w:rsid w:val="001718C2"/>
    <w:rsid w:val="001725D4"/>
    <w:rsid w:val="0018436B"/>
    <w:rsid w:val="001966E3"/>
    <w:rsid w:val="001A3DA2"/>
    <w:rsid w:val="001B2BD0"/>
    <w:rsid w:val="001B5F2A"/>
    <w:rsid w:val="001B7D97"/>
    <w:rsid w:val="001F4F09"/>
    <w:rsid w:val="00204A71"/>
    <w:rsid w:val="002152AC"/>
    <w:rsid w:val="00227CE3"/>
    <w:rsid w:val="00234FC9"/>
    <w:rsid w:val="00251300"/>
    <w:rsid w:val="00274332"/>
    <w:rsid w:val="00280F27"/>
    <w:rsid w:val="00290546"/>
    <w:rsid w:val="002A3363"/>
    <w:rsid w:val="002A76A6"/>
    <w:rsid w:val="002B1473"/>
    <w:rsid w:val="002B3990"/>
    <w:rsid w:val="002D6CB6"/>
    <w:rsid w:val="002D79C3"/>
    <w:rsid w:val="002E2FEA"/>
    <w:rsid w:val="002F6CDB"/>
    <w:rsid w:val="0030610A"/>
    <w:rsid w:val="003063C4"/>
    <w:rsid w:val="00312C3E"/>
    <w:rsid w:val="0034651F"/>
    <w:rsid w:val="00351DE5"/>
    <w:rsid w:val="003551FE"/>
    <w:rsid w:val="00361611"/>
    <w:rsid w:val="0037516A"/>
    <w:rsid w:val="00375188"/>
    <w:rsid w:val="00375EF9"/>
    <w:rsid w:val="0038753B"/>
    <w:rsid w:val="003912B3"/>
    <w:rsid w:val="003A2180"/>
    <w:rsid w:val="003D1F89"/>
    <w:rsid w:val="003D3403"/>
    <w:rsid w:val="003D4748"/>
    <w:rsid w:val="003E3F8C"/>
    <w:rsid w:val="003E5E23"/>
    <w:rsid w:val="003E6439"/>
    <w:rsid w:val="003F0FA5"/>
    <w:rsid w:val="003F1369"/>
    <w:rsid w:val="003F5928"/>
    <w:rsid w:val="003F6587"/>
    <w:rsid w:val="00400A52"/>
    <w:rsid w:val="00401463"/>
    <w:rsid w:val="00401A8C"/>
    <w:rsid w:val="00406BEE"/>
    <w:rsid w:val="0041651E"/>
    <w:rsid w:val="0042245E"/>
    <w:rsid w:val="00422F08"/>
    <w:rsid w:val="00424BAE"/>
    <w:rsid w:val="004262CE"/>
    <w:rsid w:val="00430AEE"/>
    <w:rsid w:val="00434D46"/>
    <w:rsid w:val="00446CF8"/>
    <w:rsid w:val="00480A6F"/>
    <w:rsid w:val="00480D94"/>
    <w:rsid w:val="0049632B"/>
    <w:rsid w:val="004B3461"/>
    <w:rsid w:val="004E4149"/>
    <w:rsid w:val="004E6882"/>
    <w:rsid w:val="004F1820"/>
    <w:rsid w:val="00515626"/>
    <w:rsid w:val="005160BD"/>
    <w:rsid w:val="005236C7"/>
    <w:rsid w:val="005273CF"/>
    <w:rsid w:val="00533367"/>
    <w:rsid w:val="005374F1"/>
    <w:rsid w:val="005659EA"/>
    <w:rsid w:val="00573AED"/>
    <w:rsid w:val="0057775A"/>
    <w:rsid w:val="00586F4C"/>
    <w:rsid w:val="00593427"/>
    <w:rsid w:val="005A00F1"/>
    <w:rsid w:val="005A0302"/>
    <w:rsid w:val="005A1D8E"/>
    <w:rsid w:val="005A2592"/>
    <w:rsid w:val="005C341C"/>
    <w:rsid w:val="005D107E"/>
    <w:rsid w:val="005E1734"/>
    <w:rsid w:val="005E48E0"/>
    <w:rsid w:val="005F55A0"/>
    <w:rsid w:val="00602684"/>
    <w:rsid w:val="006056B1"/>
    <w:rsid w:val="006127ED"/>
    <w:rsid w:val="0061387F"/>
    <w:rsid w:val="00621449"/>
    <w:rsid w:val="00622085"/>
    <w:rsid w:val="00667AFB"/>
    <w:rsid w:val="006A5994"/>
    <w:rsid w:val="006C168A"/>
    <w:rsid w:val="006C16DB"/>
    <w:rsid w:val="006C54C3"/>
    <w:rsid w:val="006C591B"/>
    <w:rsid w:val="006C5AC1"/>
    <w:rsid w:val="006D2A23"/>
    <w:rsid w:val="006E1EF3"/>
    <w:rsid w:val="006F003D"/>
    <w:rsid w:val="006F1566"/>
    <w:rsid w:val="006F4E1F"/>
    <w:rsid w:val="00704F22"/>
    <w:rsid w:val="007063B2"/>
    <w:rsid w:val="00720257"/>
    <w:rsid w:val="00723918"/>
    <w:rsid w:val="0073366B"/>
    <w:rsid w:val="00737F0F"/>
    <w:rsid w:val="00742DA8"/>
    <w:rsid w:val="007524C9"/>
    <w:rsid w:val="00760EFE"/>
    <w:rsid w:val="00791BE8"/>
    <w:rsid w:val="0079447E"/>
    <w:rsid w:val="007C53A5"/>
    <w:rsid w:val="007D2728"/>
    <w:rsid w:val="007E0621"/>
    <w:rsid w:val="007E0AD7"/>
    <w:rsid w:val="007F1A10"/>
    <w:rsid w:val="007F24C5"/>
    <w:rsid w:val="00805E62"/>
    <w:rsid w:val="00807F23"/>
    <w:rsid w:val="00815AD9"/>
    <w:rsid w:val="00817006"/>
    <w:rsid w:val="008308F7"/>
    <w:rsid w:val="00831E67"/>
    <w:rsid w:val="00835FCB"/>
    <w:rsid w:val="008674CE"/>
    <w:rsid w:val="00870C79"/>
    <w:rsid w:val="0088320C"/>
    <w:rsid w:val="00884AB1"/>
    <w:rsid w:val="008928A2"/>
    <w:rsid w:val="00893E15"/>
    <w:rsid w:val="008A54CA"/>
    <w:rsid w:val="008A79FC"/>
    <w:rsid w:val="008B31C5"/>
    <w:rsid w:val="008B3C9D"/>
    <w:rsid w:val="008C52E7"/>
    <w:rsid w:val="008C603C"/>
    <w:rsid w:val="008D073E"/>
    <w:rsid w:val="008D7F12"/>
    <w:rsid w:val="008E13AE"/>
    <w:rsid w:val="008F18A6"/>
    <w:rsid w:val="008F732D"/>
    <w:rsid w:val="008F7AFB"/>
    <w:rsid w:val="009075EB"/>
    <w:rsid w:val="00915D36"/>
    <w:rsid w:val="009161B6"/>
    <w:rsid w:val="00934EB9"/>
    <w:rsid w:val="0094334E"/>
    <w:rsid w:val="00951777"/>
    <w:rsid w:val="00951A47"/>
    <w:rsid w:val="009558AC"/>
    <w:rsid w:val="00975ED3"/>
    <w:rsid w:val="0098402B"/>
    <w:rsid w:val="00984E3B"/>
    <w:rsid w:val="00984E3C"/>
    <w:rsid w:val="00996594"/>
    <w:rsid w:val="009A45D2"/>
    <w:rsid w:val="009C0A60"/>
    <w:rsid w:val="009C1EE8"/>
    <w:rsid w:val="009C7B55"/>
    <w:rsid w:val="009E31EA"/>
    <w:rsid w:val="009F416F"/>
    <w:rsid w:val="009F6379"/>
    <w:rsid w:val="00A014EA"/>
    <w:rsid w:val="00A04329"/>
    <w:rsid w:val="00A050CC"/>
    <w:rsid w:val="00A05C62"/>
    <w:rsid w:val="00A10218"/>
    <w:rsid w:val="00A1744B"/>
    <w:rsid w:val="00A316B1"/>
    <w:rsid w:val="00A3234F"/>
    <w:rsid w:val="00A82A2E"/>
    <w:rsid w:val="00A830F1"/>
    <w:rsid w:val="00A91C91"/>
    <w:rsid w:val="00A9719C"/>
    <w:rsid w:val="00AB15BA"/>
    <w:rsid w:val="00AC6A6C"/>
    <w:rsid w:val="00AD1267"/>
    <w:rsid w:val="00AD54D0"/>
    <w:rsid w:val="00AF3D28"/>
    <w:rsid w:val="00B07659"/>
    <w:rsid w:val="00B17CC3"/>
    <w:rsid w:val="00B31750"/>
    <w:rsid w:val="00B334F0"/>
    <w:rsid w:val="00B57890"/>
    <w:rsid w:val="00B72BA1"/>
    <w:rsid w:val="00B75154"/>
    <w:rsid w:val="00B806E4"/>
    <w:rsid w:val="00B814FA"/>
    <w:rsid w:val="00B9547F"/>
    <w:rsid w:val="00B97585"/>
    <w:rsid w:val="00BA104F"/>
    <w:rsid w:val="00BB6302"/>
    <w:rsid w:val="00BC42DD"/>
    <w:rsid w:val="00BD2450"/>
    <w:rsid w:val="00BD2A6C"/>
    <w:rsid w:val="00BE0F10"/>
    <w:rsid w:val="00BE43C2"/>
    <w:rsid w:val="00BE6ED0"/>
    <w:rsid w:val="00BF0181"/>
    <w:rsid w:val="00BF0C47"/>
    <w:rsid w:val="00BF3173"/>
    <w:rsid w:val="00BF5241"/>
    <w:rsid w:val="00C07412"/>
    <w:rsid w:val="00C07CC1"/>
    <w:rsid w:val="00C1090D"/>
    <w:rsid w:val="00C109EF"/>
    <w:rsid w:val="00C15876"/>
    <w:rsid w:val="00C20D46"/>
    <w:rsid w:val="00C2618A"/>
    <w:rsid w:val="00C326EE"/>
    <w:rsid w:val="00C41EA0"/>
    <w:rsid w:val="00C7586D"/>
    <w:rsid w:val="00C82A66"/>
    <w:rsid w:val="00CA227A"/>
    <w:rsid w:val="00CB1746"/>
    <w:rsid w:val="00CD06F1"/>
    <w:rsid w:val="00CD4C90"/>
    <w:rsid w:val="00CD6713"/>
    <w:rsid w:val="00CD7EB5"/>
    <w:rsid w:val="00CE0DDF"/>
    <w:rsid w:val="00D03AF1"/>
    <w:rsid w:val="00D144E8"/>
    <w:rsid w:val="00D15D6F"/>
    <w:rsid w:val="00D20B65"/>
    <w:rsid w:val="00D26F11"/>
    <w:rsid w:val="00D27B5C"/>
    <w:rsid w:val="00D33841"/>
    <w:rsid w:val="00D34972"/>
    <w:rsid w:val="00D37198"/>
    <w:rsid w:val="00D3742F"/>
    <w:rsid w:val="00D44FF2"/>
    <w:rsid w:val="00D50B26"/>
    <w:rsid w:val="00D6260F"/>
    <w:rsid w:val="00D67086"/>
    <w:rsid w:val="00D74037"/>
    <w:rsid w:val="00D74831"/>
    <w:rsid w:val="00D92FA7"/>
    <w:rsid w:val="00DA565D"/>
    <w:rsid w:val="00DA59B8"/>
    <w:rsid w:val="00DC37B4"/>
    <w:rsid w:val="00DE25E6"/>
    <w:rsid w:val="00E04C97"/>
    <w:rsid w:val="00E15DAE"/>
    <w:rsid w:val="00E1621E"/>
    <w:rsid w:val="00E212EA"/>
    <w:rsid w:val="00E21D44"/>
    <w:rsid w:val="00E33E1C"/>
    <w:rsid w:val="00E37076"/>
    <w:rsid w:val="00E3764F"/>
    <w:rsid w:val="00E43C99"/>
    <w:rsid w:val="00E4789B"/>
    <w:rsid w:val="00E507DA"/>
    <w:rsid w:val="00E61D46"/>
    <w:rsid w:val="00E6775B"/>
    <w:rsid w:val="00E71241"/>
    <w:rsid w:val="00E859FF"/>
    <w:rsid w:val="00E919B6"/>
    <w:rsid w:val="00E92B62"/>
    <w:rsid w:val="00E940EB"/>
    <w:rsid w:val="00EA096E"/>
    <w:rsid w:val="00EC5BA7"/>
    <w:rsid w:val="00ED1E1E"/>
    <w:rsid w:val="00ED2E42"/>
    <w:rsid w:val="00ED3519"/>
    <w:rsid w:val="00ED39F9"/>
    <w:rsid w:val="00ED3C23"/>
    <w:rsid w:val="00EE19DC"/>
    <w:rsid w:val="00EF366C"/>
    <w:rsid w:val="00F4422A"/>
    <w:rsid w:val="00F45CD5"/>
    <w:rsid w:val="00F574AA"/>
    <w:rsid w:val="00F62AE8"/>
    <w:rsid w:val="00F62FB3"/>
    <w:rsid w:val="00F77218"/>
    <w:rsid w:val="00F84E64"/>
    <w:rsid w:val="00F903E5"/>
    <w:rsid w:val="00FB0D92"/>
    <w:rsid w:val="00FB170F"/>
    <w:rsid w:val="00FC72A7"/>
    <w:rsid w:val="00FD0DB6"/>
    <w:rsid w:val="00FD4C68"/>
    <w:rsid w:val="00FE263E"/>
    <w:rsid w:val="00FE384C"/>
    <w:rsid w:val="00FE4DF6"/>
    <w:rsid w:val="00FF019A"/>
    <w:rsid w:val="00FF206C"/>
    <w:rsid w:val="00FF37BF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D0AEF"/>
  <w15:chartTrackingRefBased/>
  <w15:docId w15:val="{F473F9D6-B4B4-654F-BB6A-829DBA13C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2E7"/>
    <w:pPr>
      <w:spacing w:line="259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5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5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53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53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53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53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53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53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53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5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5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5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5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5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5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5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5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5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5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75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53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75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53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75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53B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75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5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5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53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89</Words>
  <Characters>5238</Characters>
  <Application>Microsoft Office Word</Application>
  <DocSecurity>0</DocSecurity>
  <Lines>75</Lines>
  <Paragraphs>16</Paragraphs>
  <ScaleCrop>false</ScaleCrop>
  <Company/>
  <LinksUpToDate>false</LinksUpToDate>
  <CharactersWithSpaces>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O'Leary</dc:creator>
  <cp:keywords/>
  <dc:description/>
  <cp:lastModifiedBy>Claire O'Leary</cp:lastModifiedBy>
  <cp:revision>3</cp:revision>
  <dcterms:created xsi:type="dcterms:W3CDTF">2026-03-31T17:16:00Z</dcterms:created>
  <dcterms:modified xsi:type="dcterms:W3CDTF">2026-04-06T18:02:00Z</dcterms:modified>
</cp:coreProperties>
</file>